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1562E" w14:textId="77777777" w:rsidR="007B654B" w:rsidRPr="006609E9" w:rsidRDefault="007B654B" w:rsidP="007B654B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6609E9">
        <w:rPr>
          <w:rFonts w:ascii="Times New Roman" w:eastAsia="等线" w:hAnsi="Times New Roman" w:cs="Times New Roman"/>
          <w:kern w:val="0"/>
          <w:szCs w:val="21"/>
        </w:rPr>
        <w:t>Supplementary Table 1. Sepsis‐induced coagulopathy criteria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49"/>
        <w:gridCol w:w="2758"/>
      </w:tblGrid>
      <w:tr w:rsidR="007B654B" w:rsidRPr="006609E9" w14:paraId="2A1AAAF2" w14:textId="77777777" w:rsidTr="0017417B">
        <w:tc>
          <w:tcPr>
            <w:tcW w:w="2789" w:type="dxa"/>
            <w:tcBorders>
              <w:top w:val="single" w:sz="12" w:space="0" w:color="auto"/>
              <w:bottom w:val="single" w:sz="6" w:space="0" w:color="auto"/>
            </w:tcBorders>
          </w:tcPr>
          <w:p w14:paraId="7A83FFC5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749" w:type="dxa"/>
            <w:tcBorders>
              <w:top w:val="single" w:sz="12" w:space="0" w:color="auto"/>
              <w:bottom w:val="single" w:sz="6" w:space="0" w:color="auto"/>
            </w:tcBorders>
          </w:tcPr>
          <w:p w14:paraId="34F81956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Score</w:t>
            </w:r>
          </w:p>
        </w:tc>
        <w:tc>
          <w:tcPr>
            <w:tcW w:w="2758" w:type="dxa"/>
            <w:tcBorders>
              <w:top w:val="single" w:sz="12" w:space="0" w:color="auto"/>
              <w:bottom w:val="single" w:sz="6" w:space="0" w:color="auto"/>
            </w:tcBorders>
          </w:tcPr>
          <w:p w14:paraId="2CF0B9F5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Range</w:t>
            </w:r>
          </w:p>
        </w:tc>
      </w:tr>
      <w:tr w:rsidR="007B654B" w:rsidRPr="006609E9" w14:paraId="613BB692" w14:textId="77777777" w:rsidTr="0017417B">
        <w:tc>
          <w:tcPr>
            <w:tcW w:w="2789" w:type="dxa"/>
            <w:tcBorders>
              <w:top w:val="single" w:sz="6" w:space="0" w:color="auto"/>
            </w:tcBorders>
          </w:tcPr>
          <w:p w14:paraId="5C1CCF91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Platelet count (10</w:t>
            </w:r>
            <w:r w:rsidRPr="006609E9">
              <w:rPr>
                <w:rFonts w:eastAsia="等线"/>
                <w:sz w:val="21"/>
                <w:szCs w:val="21"/>
                <w:vertAlign w:val="superscript"/>
              </w:rPr>
              <w:t>3</w:t>
            </w:r>
            <w:r w:rsidRPr="006609E9">
              <w:rPr>
                <w:rFonts w:eastAsia="等线"/>
                <w:sz w:val="21"/>
                <w:szCs w:val="21"/>
              </w:rPr>
              <w:t>/</w:t>
            </w:r>
            <w:proofErr w:type="spellStart"/>
            <w:r w:rsidRPr="006609E9">
              <w:rPr>
                <w:rFonts w:eastAsia="等线"/>
                <w:sz w:val="21"/>
                <w:szCs w:val="21"/>
              </w:rPr>
              <w:t>μL</w:t>
            </w:r>
            <w:proofErr w:type="spellEnd"/>
            <w:r w:rsidRPr="006609E9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2749" w:type="dxa"/>
            <w:tcBorders>
              <w:top w:val="single" w:sz="6" w:space="0" w:color="auto"/>
            </w:tcBorders>
          </w:tcPr>
          <w:p w14:paraId="5853DCB8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758" w:type="dxa"/>
            <w:tcBorders>
              <w:top w:val="single" w:sz="6" w:space="0" w:color="auto"/>
            </w:tcBorders>
          </w:tcPr>
          <w:p w14:paraId="24476007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&lt; 100</w:t>
            </w:r>
          </w:p>
        </w:tc>
      </w:tr>
      <w:tr w:rsidR="007B654B" w:rsidRPr="006609E9" w14:paraId="45A12FD9" w14:textId="77777777" w:rsidTr="0017417B">
        <w:tc>
          <w:tcPr>
            <w:tcW w:w="2789" w:type="dxa"/>
          </w:tcPr>
          <w:p w14:paraId="4AD7EA90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749" w:type="dxa"/>
          </w:tcPr>
          <w:p w14:paraId="584E62E3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758" w:type="dxa"/>
          </w:tcPr>
          <w:p w14:paraId="523490BB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ascii="宋体" w:eastAsia="宋体" w:hAnsi="宋体" w:cs="宋体" w:hint="eastAsia"/>
                <w:sz w:val="21"/>
                <w:szCs w:val="21"/>
              </w:rPr>
              <w:t>≧</w:t>
            </w:r>
            <w:r w:rsidRPr="006609E9">
              <w:rPr>
                <w:rFonts w:eastAsia="等线"/>
                <w:sz w:val="21"/>
                <w:szCs w:val="21"/>
              </w:rPr>
              <w:t xml:space="preserve"> 100, &lt; 150</w:t>
            </w:r>
          </w:p>
        </w:tc>
      </w:tr>
      <w:tr w:rsidR="007B654B" w:rsidRPr="006609E9" w14:paraId="4585D0CA" w14:textId="77777777" w:rsidTr="0017417B">
        <w:tc>
          <w:tcPr>
            <w:tcW w:w="2789" w:type="dxa"/>
          </w:tcPr>
          <w:p w14:paraId="53B57079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INR</w:t>
            </w:r>
          </w:p>
        </w:tc>
        <w:tc>
          <w:tcPr>
            <w:tcW w:w="2749" w:type="dxa"/>
          </w:tcPr>
          <w:p w14:paraId="72A8A739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758" w:type="dxa"/>
          </w:tcPr>
          <w:p w14:paraId="4B242AAB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&gt; 1.4</w:t>
            </w:r>
          </w:p>
        </w:tc>
      </w:tr>
      <w:tr w:rsidR="007B654B" w:rsidRPr="006609E9" w14:paraId="6D8C9D43" w14:textId="77777777" w:rsidTr="0017417B">
        <w:tc>
          <w:tcPr>
            <w:tcW w:w="2789" w:type="dxa"/>
          </w:tcPr>
          <w:p w14:paraId="39A7BA16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749" w:type="dxa"/>
          </w:tcPr>
          <w:p w14:paraId="729ABCA0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758" w:type="dxa"/>
          </w:tcPr>
          <w:p w14:paraId="35432FC6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 xml:space="preserve">&gt; 1.2, </w:t>
            </w:r>
            <w:r w:rsidRPr="006609E9">
              <w:rPr>
                <w:rFonts w:ascii="宋体" w:eastAsia="宋体" w:hAnsi="宋体" w:cs="宋体" w:hint="eastAsia"/>
                <w:sz w:val="21"/>
                <w:szCs w:val="21"/>
              </w:rPr>
              <w:t>≦</w:t>
            </w:r>
            <w:r w:rsidRPr="006609E9">
              <w:rPr>
                <w:rFonts w:eastAsia="等线"/>
                <w:sz w:val="21"/>
                <w:szCs w:val="21"/>
              </w:rPr>
              <w:t>1.4</w:t>
            </w:r>
          </w:p>
        </w:tc>
      </w:tr>
      <w:tr w:rsidR="007B654B" w:rsidRPr="006609E9" w14:paraId="7EF39873" w14:textId="77777777" w:rsidTr="0017417B">
        <w:tc>
          <w:tcPr>
            <w:tcW w:w="2789" w:type="dxa"/>
          </w:tcPr>
          <w:p w14:paraId="467A077B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SOFA score</w:t>
            </w:r>
          </w:p>
        </w:tc>
        <w:tc>
          <w:tcPr>
            <w:tcW w:w="2749" w:type="dxa"/>
          </w:tcPr>
          <w:p w14:paraId="527DC223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2758" w:type="dxa"/>
          </w:tcPr>
          <w:p w14:paraId="3D8DAB5B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ascii="宋体" w:eastAsia="宋体" w:hAnsi="宋体" w:cs="宋体" w:hint="eastAsia"/>
                <w:sz w:val="21"/>
                <w:szCs w:val="21"/>
              </w:rPr>
              <w:t>≧</w:t>
            </w:r>
            <w:r w:rsidRPr="006609E9">
              <w:rPr>
                <w:rFonts w:eastAsia="等线"/>
                <w:sz w:val="21"/>
                <w:szCs w:val="21"/>
              </w:rPr>
              <w:t xml:space="preserve"> 2</w:t>
            </w:r>
          </w:p>
        </w:tc>
      </w:tr>
      <w:tr w:rsidR="007B654B" w:rsidRPr="006609E9" w14:paraId="17C96C80" w14:textId="77777777" w:rsidTr="0017417B">
        <w:tc>
          <w:tcPr>
            <w:tcW w:w="2789" w:type="dxa"/>
          </w:tcPr>
          <w:p w14:paraId="622C5E2C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749" w:type="dxa"/>
          </w:tcPr>
          <w:p w14:paraId="5B25BB7D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2758" w:type="dxa"/>
          </w:tcPr>
          <w:p w14:paraId="51968DC4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1</w:t>
            </w:r>
          </w:p>
        </w:tc>
      </w:tr>
      <w:tr w:rsidR="007B654B" w:rsidRPr="006609E9" w14:paraId="7D0E955F" w14:textId="77777777" w:rsidTr="0017417B">
        <w:tc>
          <w:tcPr>
            <w:tcW w:w="2789" w:type="dxa"/>
            <w:tcBorders>
              <w:bottom w:val="single" w:sz="12" w:space="0" w:color="auto"/>
            </w:tcBorders>
          </w:tcPr>
          <w:p w14:paraId="25542B3D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eastAsia="等线"/>
                <w:sz w:val="21"/>
                <w:szCs w:val="21"/>
              </w:rPr>
              <w:t>Total score for SIC</w:t>
            </w:r>
          </w:p>
        </w:tc>
        <w:tc>
          <w:tcPr>
            <w:tcW w:w="2749" w:type="dxa"/>
            <w:tcBorders>
              <w:bottom w:val="single" w:sz="12" w:space="0" w:color="auto"/>
            </w:tcBorders>
          </w:tcPr>
          <w:p w14:paraId="290B9A9A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758" w:type="dxa"/>
            <w:tcBorders>
              <w:bottom w:val="single" w:sz="12" w:space="0" w:color="auto"/>
            </w:tcBorders>
          </w:tcPr>
          <w:p w14:paraId="3D36DED0" w14:textId="77777777" w:rsidR="007B654B" w:rsidRPr="006609E9" w:rsidRDefault="007B654B" w:rsidP="0017417B">
            <w:pPr>
              <w:widowControl/>
              <w:spacing w:line="360" w:lineRule="auto"/>
              <w:rPr>
                <w:rFonts w:eastAsia="等线"/>
                <w:sz w:val="21"/>
                <w:szCs w:val="21"/>
              </w:rPr>
            </w:pPr>
            <w:r w:rsidRPr="006609E9">
              <w:rPr>
                <w:rFonts w:ascii="宋体" w:eastAsia="宋体" w:hAnsi="宋体" w:cs="宋体" w:hint="eastAsia"/>
                <w:sz w:val="21"/>
                <w:szCs w:val="21"/>
              </w:rPr>
              <w:t>≧</w:t>
            </w:r>
            <w:r w:rsidRPr="006609E9">
              <w:rPr>
                <w:rFonts w:eastAsia="等线"/>
                <w:sz w:val="21"/>
                <w:szCs w:val="21"/>
              </w:rPr>
              <w:t xml:space="preserve"> 4</w:t>
            </w:r>
          </w:p>
        </w:tc>
      </w:tr>
    </w:tbl>
    <w:p w14:paraId="028D544D" w14:textId="3385461D" w:rsidR="00D03C2C" w:rsidRPr="001E7A07" w:rsidRDefault="007B654B" w:rsidP="007B654B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6609E9">
        <w:rPr>
          <w:rFonts w:ascii="Times New Roman" w:eastAsia="等线" w:hAnsi="Times New Roman" w:cs="Times New Roman"/>
          <w:kern w:val="0"/>
          <w:szCs w:val="21"/>
        </w:rPr>
        <w:t>INR</w:t>
      </w:r>
      <w:r>
        <w:rPr>
          <w:rFonts w:ascii="Times New Roman" w:eastAsia="等线" w:hAnsi="Times New Roman" w:cs="Times New Roman"/>
          <w:kern w:val="0"/>
          <w:szCs w:val="21"/>
        </w:rPr>
        <w:t xml:space="preserve"> =</w:t>
      </w:r>
      <w:r w:rsidRPr="006609E9">
        <w:rPr>
          <w:rFonts w:ascii="Times New Roman" w:eastAsia="等线" w:hAnsi="Times New Roman" w:cs="Times New Roman"/>
          <w:kern w:val="0"/>
          <w:szCs w:val="21"/>
        </w:rPr>
        <w:t xml:space="preserve"> International normalized ratio, SOFA</w:t>
      </w:r>
      <w:r>
        <w:rPr>
          <w:rFonts w:ascii="Times New Roman" w:eastAsia="等线" w:hAnsi="Times New Roman" w:cs="Times New Roman"/>
          <w:kern w:val="0"/>
          <w:szCs w:val="21"/>
        </w:rPr>
        <w:t xml:space="preserve"> =</w:t>
      </w:r>
      <w:r w:rsidRPr="006609E9">
        <w:rPr>
          <w:rFonts w:ascii="Times New Roman" w:eastAsia="等线" w:hAnsi="Times New Roman" w:cs="Times New Roman"/>
          <w:kern w:val="0"/>
          <w:szCs w:val="21"/>
        </w:rPr>
        <w:t xml:space="preserve"> Sequential organ failure assessment, SIC </w:t>
      </w:r>
      <w:r>
        <w:rPr>
          <w:rFonts w:ascii="Times New Roman" w:eastAsia="等线" w:hAnsi="Times New Roman" w:cs="Times New Roman"/>
          <w:kern w:val="0"/>
          <w:szCs w:val="21"/>
        </w:rPr>
        <w:t xml:space="preserve">= </w:t>
      </w:r>
      <w:r w:rsidRPr="006609E9">
        <w:rPr>
          <w:rFonts w:ascii="Times New Roman" w:eastAsia="等线" w:hAnsi="Times New Roman" w:cs="Times New Roman"/>
          <w:kern w:val="0"/>
          <w:szCs w:val="21"/>
        </w:rPr>
        <w:t>Sepsis‐induced coagulopathy.</w:t>
      </w:r>
      <w:bookmarkStart w:id="0" w:name="_GoBack"/>
      <w:bookmarkEnd w:id="0"/>
    </w:p>
    <w:sectPr w:rsidR="00D03C2C" w:rsidRPr="001E7A07" w:rsidSect="00924B07">
      <w:footerReference w:type="default" r:id="rId7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E4BF4" w14:textId="77777777" w:rsidR="009378D5" w:rsidRDefault="009378D5" w:rsidP="00856272">
      <w:r>
        <w:separator/>
      </w:r>
    </w:p>
  </w:endnote>
  <w:endnote w:type="continuationSeparator" w:id="0">
    <w:p w14:paraId="5903344D" w14:textId="77777777" w:rsidR="009378D5" w:rsidRDefault="009378D5" w:rsidP="00856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4087333"/>
      <w:docPartObj>
        <w:docPartGallery w:val="Page Numbers (Bottom of Page)"/>
        <w:docPartUnique/>
      </w:docPartObj>
    </w:sdtPr>
    <w:sdtEndPr/>
    <w:sdtContent>
      <w:p w14:paraId="3092F4D6" w14:textId="5229E0D1" w:rsidR="00391786" w:rsidRDefault="0039178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3DE2D9E" w14:textId="77777777" w:rsidR="00391786" w:rsidRDefault="0039178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65C254" w14:textId="77777777" w:rsidR="009378D5" w:rsidRDefault="009378D5" w:rsidP="00856272">
      <w:r>
        <w:separator/>
      </w:r>
    </w:p>
  </w:footnote>
  <w:footnote w:type="continuationSeparator" w:id="0">
    <w:p w14:paraId="701CDF73" w14:textId="77777777" w:rsidR="009378D5" w:rsidRDefault="009378D5" w:rsidP="00856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DB0"/>
    <w:rsid w:val="00011172"/>
    <w:rsid w:val="0003353F"/>
    <w:rsid w:val="00033755"/>
    <w:rsid w:val="00036B03"/>
    <w:rsid w:val="000479F5"/>
    <w:rsid w:val="00060376"/>
    <w:rsid w:val="00070516"/>
    <w:rsid w:val="000A5F34"/>
    <w:rsid w:val="00141127"/>
    <w:rsid w:val="001441E9"/>
    <w:rsid w:val="00154941"/>
    <w:rsid w:val="00175AB1"/>
    <w:rsid w:val="00193FAB"/>
    <w:rsid w:val="00197ACE"/>
    <w:rsid w:val="001B0E1B"/>
    <w:rsid w:val="001B47AF"/>
    <w:rsid w:val="001E0D82"/>
    <w:rsid w:val="001E7A07"/>
    <w:rsid w:val="001F6950"/>
    <w:rsid w:val="00207051"/>
    <w:rsid w:val="0021172A"/>
    <w:rsid w:val="00216E84"/>
    <w:rsid w:val="00230A99"/>
    <w:rsid w:val="00232AC3"/>
    <w:rsid w:val="002373B1"/>
    <w:rsid w:val="00251AFC"/>
    <w:rsid w:val="00254E04"/>
    <w:rsid w:val="00256887"/>
    <w:rsid w:val="00260180"/>
    <w:rsid w:val="00261DDF"/>
    <w:rsid w:val="002973EB"/>
    <w:rsid w:val="002A19F0"/>
    <w:rsid w:val="002A45CC"/>
    <w:rsid w:val="002C359C"/>
    <w:rsid w:val="002C4855"/>
    <w:rsid w:val="002C4A45"/>
    <w:rsid w:val="002C4F69"/>
    <w:rsid w:val="00306C28"/>
    <w:rsid w:val="003070BA"/>
    <w:rsid w:val="00333554"/>
    <w:rsid w:val="0035040C"/>
    <w:rsid w:val="00360510"/>
    <w:rsid w:val="00361853"/>
    <w:rsid w:val="0037045A"/>
    <w:rsid w:val="00375BE5"/>
    <w:rsid w:val="00375F36"/>
    <w:rsid w:val="003836D9"/>
    <w:rsid w:val="00385631"/>
    <w:rsid w:val="003872AB"/>
    <w:rsid w:val="00391786"/>
    <w:rsid w:val="003A16CF"/>
    <w:rsid w:val="003A6B5E"/>
    <w:rsid w:val="003A7A32"/>
    <w:rsid w:val="003B6F45"/>
    <w:rsid w:val="003E0BF8"/>
    <w:rsid w:val="003F21FF"/>
    <w:rsid w:val="003F36AB"/>
    <w:rsid w:val="0040562E"/>
    <w:rsid w:val="00407000"/>
    <w:rsid w:val="00411969"/>
    <w:rsid w:val="00414149"/>
    <w:rsid w:val="00417FFA"/>
    <w:rsid w:val="00437C7D"/>
    <w:rsid w:val="00447C28"/>
    <w:rsid w:val="00451FE5"/>
    <w:rsid w:val="004645F6"/>
    <w:rsid w:val="004849D0"/>
    <w:rsid w:val="004917A8"/>
    <w:rsid w:val="004B61E4"/>
    <w:rsid w:val="004C100C"/>
    <w:rsid w:val="004C1478"/>
    <w:rsid w:val="004C36C6"/>
    <w:rsid w:val="004D5EB2"/>
    <w:rsid w:val="004E5274"/>
    <w:rsid w:val="004E6615"/>
    <w:rsid w:val="004F3638"/>
    <w:rsid w:val="00525DD2"/>
    <w:rsid w:val="0054240F"/>
    <w:rsid w:val="00542ECE"/>
    <w:rsid w:val="0055029B"/>
    <w:rsid w:val="005629EA"/>
    <w:rsid w:val="00572AC5"/>
    <w:rsid w:val="005802D8"/>
    <w:rsid w:val="005B193E"/>
    <w:rsid w:val="005B5F67"/>
    <w:rsid w:val="005B74BC"/>
    <w:rsid w:val="005D1205"/>
    <w:rsid w:val="005E33A9"/>
    <w:rsid w:val="005F745D"/>
    <w:rsid w:val="00606702"/>
    <w:rsid w:val="006155A2"/>
    <w:rsid w:val="00642F6C"/>
    <w:rsid w:val="0064379A"/>
    <w:rsid w:val="006609E9"/>
    <w:rsid w:val="00667A9E"/>
    <w:rsid w:val="00670B8E"/>
    <w:rsid w:val="00671861"/>
    <w:rsid w:val="006728E8"/>
    <w:rsid w:val="00684834"/>
    <w:rsid w:val="0069326F"/>
    <w:rsid w:val="006945FB"/>
    <w:rsid w:val="006A10E3"/>
    <w:rsid w:val="006A754F"/>
    <w:rsid w:val="006B6B08"/>
    <w:rsid w:val="006B7AA1"/>
    <w:rsid w:val="006D7742"/>
    <w:rsid w:val="006D7DC5"/>
    <w:rsid w:val="006E0A99"/>
    <w:rsid w:val="006E110F"/>
    <w:rsid w:val="006F08C8"/>
    <w:rsid w:val="007329B5"/>
    <w:rsid w:val="0077254C"/>
    <w:rsid w:val="0078183D"/>
    <w:rsid w:val="00785A7B"/>
    <w:rsid w:val="00792A29"/>
    <w:rsid w:val="00796F61"/>
    <w:rsid w:val="007B16B5"/>
    <w:rsid w:val="007B654B"/>
    <w:rsid w:val="007E5382"/>
    <w:rsid w:val="007F2A03"/>
    <w:rsid w:val="0080781A"/>
    <w:rsid w:val="00807C07"/>
    <w:rsid w:val="008278AA"/>
    <w:rsid w:val="00832A7A"/>
    <w:rsid w:val="00832D2E"/>
    <w:rsid w:val="008344E0"/>
    <w:rsid w:val="00844C89"/>
    <w:rsid w:val="00846A10"/>
    <w:rsid w:val="00856272"/>
    <w:rsid w:val="008565EE"/>
    <w:rsid w:val="008638DA"/>
    <w:rsid w:val="008764A1"/>
    <w:rsid w:val="008A411E"/>
    <w:rsid w:val="008C7F9A"/>
    <w:rsid w:val="008E0DB0"/>
    <w:rsid w:val="008F0BFD"/>
    <w:rsid w:val="0091746B"/>
    <w:rsid w:val="009216D2"/>
    <w:rsid w:val="00924B07"/>
    <w:rsid w:val="009352CD"/>
    <w:rsid w:val="009361A9"/>
    <w:rsid w:val="009378D5"/>
    <w:rsid w:val="00957224"/>
    <w:rsid w:val="00977FCF"/>
    <w:rsid w:val="00983B27"/>
    <w:rsid w:val="00985AFC"/>
    <w:rsid w:val="009932AD"/>
    <w:rsid w:val="009F499E"/>
    <w:rsid w:val="00A1310C"/>
    <w:rsid w:val="00A301D8"/>
    <w:rsid w:val="00A302B5"/>
    <w:rsid w:val="00A425DA"/>
    <w:rsid w:val="00A46AFC"/>
    <w:rsid w:val="00A5503A"/>
    <w:rsid w:val="00A62DDE"/>
    <w:rsid w:val="00A77B5C"/>
    <w:rsid w:val="00A933F7"/>
    <w:rsid w:val="00A97D8E"/>
    <w:rsid w:val="00AA476A"/>
    <w:rsid w:val="00AB577A"/>
    <w:rsid w:val="00AE2D60"/>
    <w:rsid w:val="00AE3784"/>
    <w:rsid w:val="00AE3C70"/>
    <w:rsid w:val="00AF4FB6"/>
    <w:rsid w:val="00B06FED"/>
    <w:rsid w:val="00B118AA"/>
    <w:rsid w:val="00B176CF"/>
    <w:rsid w:val="00B263A9"/>
    <w:rsid w:val="00B43FDB"/>
    <w:rsid w:val="00B809BB"/>
    <w:rsid w:val="00B84F24"/>
    <w:rsid w:val="00B86D48"/>
    <w:rsid w:val="00B8788D"/>
    <w:rsid w:val="00BA37E5"/>
    <w:rsid w:val="00BA418C"/>
    <w:rsid w:val="00BB402B"/>
    <w:rsid w:val="00BE0A19"/>
    <w:rsid w:val="00BE17EA"/>
    <w:rsid w:val="00BE31D6"/>
    <w:rsid w:val="00BE5ADA"/>
    <w:rsid w:val="00C03559"/>
    <w:rsid w:val="00C13225"/>
    <w:rsid w:val="00C23BAC"/>
    <w:rsid w:val="00C43D8E"/>
    <w:rsid w:val="00C70FE0"/>
    <w:rsid w:val="00C72800"/>
    <w:rsid w:val="00C80233"/>
    <w:rsid w:val="00CA38EA"/>
    <w:rsid w:val="00CB40AD"/>
    <w:rsid w:val="00CC156D"/>
    <w:rsid w:val="00CD042C"/>
    <w:rsid w:val="00CE016A"/>
    <w:rsid w:val="00CE16D1"/>
    <w:rsid w:val="00CF72DD"/>
    <w:rsid w:val="00D02538"/>
    <w:rsid w:val="00D03C2C"/>
    <w:rsid w:val="00D155AA"/>
    <w:rsid w:val="00D228E1"/>
    <w:rsid w:val="00D23AC9"/>
    <w:rsid w:val="00D410E2"/>
    <w:rsid w:val="00D47BC9"/>
    <w:rsid w:val="00D55B7F"/>
    <w:rsid w:val="00D75D42"/>
    <w:rsid w:val="00D920D0"/>
    <w:rsid w:val="00D97E3B"/>
    <w:rsid w:val="00DE1000"/>
    <w:rsid w:val="00E011A0"/>
    <w:rsid w:val="00E11BA3"/>
    <w:rsid w:val="00E15B9B"/>
    <w:rsid w:val="00E2141F"/>
    <w:rsid w:val="00E43C7C"/>
    <w:rsid w:val="00E5145C"/>
    <w:rsid w:val="00E61F05"/>
    <w:rsid w:val="00EC12F1"/>
    <w:rsid w:val="00EC6614"/>
    <w:rsid w:val="00EF0910"/>
    <w:rsid w:val="00EF4AF1"/>
    <w:rsid w:val="00F03DBA"/>
    <w:rsid w:val="00F11CF0"/>
    <w:rsid w:val="00F2758B"/>
    <w:rsid w:val="00F3145D"/>
    <w:rsid w:val="00F8102F"/>
    <w:rsid w:val="00F83994"/>
    <w:rsid w:val="00F94194"/>
    <w:rsid w:val="00FA6429"/>
    <w:rsid w:val="00FA6C3E"/>
    <w:rsid w:val="00FC69F0"/>
    <w:rsid w:val="00FF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92F73"/>
  <w15:chartTrackingRefBased/>
  <w15:docId w15:val="{F9E013D9-809E-42B5-82B4-076BE4D1C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6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2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2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27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70FE0"/>
  </w:style>
  <w:style w:type="table" w:styleId="a8">
    <w:name w:val="Table Grid"/>
    <w:basedOn w:val="a1"/>
    <w:uiPriority w:val="99"/>
    <w:unhideWhenUsed/>
    <w:qFormat/>
    <w:rsid w:val="0038563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40562E"/>
  </w:style>
  <w:style w:type="character" w:styleId="aa">
    <w:name w:val="Hyperlink"/>
    <w:basedOn w:val="a0"/>
    <w:uiPriority w:val="99"/>
    <w:unhideWhenUsed/>
    <w:rsid w:val="006A754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A754F"/>
    <w:rPr>
      <w:color w:val="605E5C"/>
      <w:shd w:val="clear" w:color="auto" w:fill="E1DFDD"/>
    </w:rPr>
  </w:style>
  <w:style w:type="paragraph" w:styleId="ac">
    <w:name w:val="Balloon Text"/>
    <w:basedOn w:val="a"/>
    <w:link w:val="ad"/>
    <w:uiPriority w:val="99"/>
    <w:semiHidden/>
    <w:unhideWhenUsed/>
    <w:rsid w:val="00B84F24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84F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20220-0232-4A40-9A9F-D45463FA9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ui liu</dc:creator>
  <cp:keywords/>
  <dc:description/>
  <cp:lastModifiedBy>Niu Hao</cp:lastModifiedBy>
  <cp:revision>369</cp:revision>
  <dcterms:created xsi:type="dcterms:W3CDTF">2023-09-10T07:33:00Z</dcterms:created>
  <dcterms:modified xsi:type="dcterms:W3CDTF">2024-01-09T16:05:00Z</dcterms:modified>
</cp:coreProperties>
</file>